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B09BC1" w14:textId="77777777" w:rsidR="00784D44" w:rsidRPr="00E579A4" w:rsidRDefault="00784D44" w:rsidP="00784D44">
      <w:pPr>
        <w:rPr>
          <w:sz w:val="21"/>
          <w:szCs w:val="21"/>
        </w:rPr>
      </w:pPr>
      <w:r w:rsidRPr="00E579A4">
        <w:rPr>
          <w:sz w:val="21"/>
          <w:szCs w:val="21"/>
        </w:rPr>
        <w:t xml:space="preserve">Appendix 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0"/>
        <w:gridCol w:w="7189"/>
      </w:tblGrid>
      <w:tr w:rsidR="00784D44" w:rsidRPr="00E579A4" w14:paraId="02EE9F72" w14:textId="77777777" w:rsidTr="00964996">
        <w:tc>
          <w:tcPr>
            <w:tcW w:w="1830" w:type="dxa"/>
          </w:tcPr>
          <w:p w14:paraId="6454323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Publisher </w:t>
            </w:r>
          </w:p>
        </w:tc>
        <w:tc>
          <w:tcPr>
            <w:tcW w:w="7189" w:type="dxa"/>
          </w:tcPr>
          <w:p w14:paraId="0D1893E6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Name</w:t>
            </w:r>
          </w:p>
        </w:tc>
      </w:tr>
      <w:tr w:rsidR="00784D44" w:rsidRPr="00E579A4" w14:paraId="6A8128B4" w14:textId="77777777" w:rsidTr="00964996">
        <w:tc>
          <w:tcPr>
            <w:tcW w:w="1830" w:type="dxa"/>
          </w:tcPr>
          <w:p w14:paraId="1767976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BMC</w:t>
            </w:r>
          </w:p>
        </w:tc>
        <w:tc>
          <w:tcPr>
            <w:tcW w:w="7189" w:type="dxa"/>
          </w:tcPr>
          <w:p w14:paraId="7C292795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Scandinavian Journal of Trauma Resuscitation &amp; Emergency Medicine</w:t>
            </w:r>
          </w:p>
          <w:p w14:paraId="51E0810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World Journal of Emergency Surgery</w:t>
            </w:r>
          </w:p>
          <w:p w14:paraId="2CC3CEBA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BMC Emergency Medicine</w:t>
            </w:r>
          </w:p>
          <w:p w14:paraId="6EDE8AD6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International Journal of Emergency Medicine</w:t>
            </w:r>
          </w:p>
        </w:tc>
      </w:tr>
      <w:tr w:rsidR="00784D44" w:rsidRPr="00E579A4" w14:paraId="458D0880" w14:textId="77777777" w:rsidTr="00964996">
        <w:tc>
          <w:tcPr>
            <w:tcW w:w="1830" w:type="dxa"/>
          </w:tcPr>
          <w:p w14:paraId="7803700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Elsevier </w:t>
            </w:r>
          </w:p>
        </w:tc>
        <w:tc>
          <w:tcPr>
            <w:tcW w:w="7189" w:type="dxa"/>
          </w:tcPr>
          <w:p w14:paraId="36EED427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Injury-International Journal of the Care of the Injured</w:t>
            </w:r>
          </w:p>
          <w:p w14:paraId="034DBAC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ustralasian Emergency Care</w:t>
            </w:r>
          </w:p>
          <w:p w14:paraId="5804341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Resuscitation Plus</w:t>
            </w:r>
          </w:p>
          <w:p w14:paraId="34506773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frican Journal of Emergency Medicine</w:t>
            </w:r>
          </w:p>
          <w:p w14:paraId="0B9D7D9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Resuscitation</w:t>
            </w:r>
          </w:p>
          <w:p w14:paraId="33E9043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Emergency Medicine</w:t>
            </w:r>
          </w:p>
          <w:p w14:paraId="0D54A34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Emergency Nursing</w:t>
            </w:r>
          </w:p>
          <w:p w14:paraId="0309A694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nnals of Emergency Medicine</w:t>
            </w:r>
          </w:p>
          <w:p w14:paraId="24483AE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merican Journal of Emergency Medicine</w:t>
            </w:r>
          </w:p>
          <w:p w14:paraId="02099B07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Clinics of North America</w:t>
            </w:r>
          </w:p>
        </w:tc>
      </w:tr>
      <w:tr w:rsidR="00784D44" w:rsidRPr="00E579A4" w14:paraId="35F382CA" w14:textId="77777777" w:rsidTr="00964996">
        <w:tc>
          <w:tcPr>
            <w:tcW w:w="1830" w:type="dxa"/>
          </w:tcPr>
          <w:p w14:paraId="4E8BEFB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Springer</w:t>
            </w:r>
          </w:p>
        </w:tc>
        <w:tc>
          <w:tcPr>
            <w:tcW w:w="7189" w:type="dxa"/>
          </w:tcPr>
          <w:p w14:paraId="69792350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uropean Journal of Trauma and Emergency Surgery</w:t>
            </w:r>
          </w:p>
          <w:p w14:paraId="674CA55A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Canadian Journal of Emergency Medicine</w:t>
            </w:r>
          </w:p>
          <w:p w14:paraId="0270601D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Unfallchirurgie</w:t>
            </w:r>
            <w:proofErr w:type="spellEnd"/>
          </w:p>
          <w:p w14:paraId="2C23FA06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Notfall</w:t>
            </w:r>
            <w:proofErr w:type="spellEnd"/>
            <w:r w:rsidRPr="00E579A4">
              <w:rPr>
                <w:sz w:val="21"/>
                <w:szCs w:val="21"/>
              </w:rPr>
              <w:t xml:space="preserve"> &amp; </w:t>
            </w:r>
            <w:proofErr w:type="spellStart"/>
            <w:r w:rsidRPr="00E579A4">
              <w:rPr>
                <w:sz w:val="21"/>
                <w:szCs w:val="21"/>
              </w:rPr>
              <w:t>Rettungsmedizin</w:t>
            </w:r>
            <w:proofErr w:type="spellEnd"/>
          </w:p>
          <w:p w14:paraId="7B3B8894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Current Emergency and Hospital Medicine Reports</w:t>
            </w:r>
          </w:p>
        </w:tc>
      </w:tr>
      <w:tr w:rsidR="00784D44" w:rsidRPr="00E579A4" w14:paraId="14E726CC" w14:textId="77777777" w:rsidTr="00964996">
        <w:tc>
          <w:tcPr>
            <w:tcW w:w="1830" w:type="dxa"/>
          </w:tcPr>
          <w:p w14:paraId="59ED3DF2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Wiley</w:t>
            </w:r>
          </w:p>
        </w:tc>
        <w:tc>
          <w:tcPr>
            <w:tcW w:w="7189" w:type="dxa"/>
          </w:tcPr>
          <w:p w14:paraId="7D6E6073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cademic Emergency Medicine</w:t>
            </w:r>
          </w:p>
          <w:p w14:paraId="0E771F6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Australasia</w:t>
            </w:r>
          </w:p>
          <w:p w14:paraId="0AFD77FC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the American College of Emergency Physicians Open</w:t>
            </w:r>
          </w:p>
          <w:p w14:paraId="38F0BACA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EM Education and Training</w:t>
            </w:r>
          </w:p>
          <w:p w14:paraId="063AB2B9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Hong Kong Journal of Emergency Medicine</w:t>
            </w:r>
          </w:p>
        </w:tc>
      </w:tr>
      <w:tr w:rsidR="00784D44" w:rsidRPr="00E579A4" w14:paraId="519333E8" w14:textId="77777777" w:rsidTr="00964996">
        <w:tc>
          <w:tcPr>
            <w:tcW w:w="1830" w:type="dxa"/>
          </w:tcPr>
          <w:p w14:paraId="02C80D72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Wolters Kluwer </w:t>
            </w:r>
            <w:proofErr w:type="spellStart"/>
            <w:r w:rsidRPr="00E579A4">
              <w:rPr>
                <w:sz w:val="21"/>
                <w:szCs w:val="21"/>
              </w:rPr>
              <w:t>Medknow</w:t>
            </w:r>
            <w:proofErr w:type="spellEnd"/>
            <w:r w:rsidRPr="00E579A4">
              <w:rPr>
                <w:sz w:val="21"/>
                <w:szCs w:val="21"/>
              </w:rPr>
              <w:t xml:space="preserve"> </w:t>
            </w:r>
          </w:p>
        </w:tc>
        <w:tc>
          <w:tcPr>
            <w:tcW w:w="7189" w:type="dxa"/>
          </w:tcPr>
          <w:p w14:paraId="4FB87DC5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Turkish Journal of Emergency Medicine</w:t>
            </w:r>
          </w:p>
          <w:p w14:paraId="73BDC09D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Emergencies Trauma and Shock</w:t>
            </w:r>
          </w:p>
        </w:tc>
      </w:tr>
      <w:tr w:rsidR="00784D44" w:rsidRPr="00E579A4" w14:paraId="7A2149FD" w14:textId="77777777" w:rsidTr="00964996">
        <w:tc>
          <w:tcPr>
            <w:tcW w:w="1830" w:type="dxa"/>
          </w:tcPr>
          <w:p w14:paraId="173B2247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 xml:space="preserve">Other </w:t>
            </w:r>
          </w:p>
        </w:tc>
        <w:tc>
          <w:tcPr>
            <w:tcW w:w="7189" w:type="dxa"/>
          </w:tcPr>
          <w:p w14:paraId="529EACD9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Pediatric Emergency Care</w:t>
            </w:r>
          </w:p>
          <w:p w14:paraId="2C59DD5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Western Journal of Emergency Medicine</w:t>
            </w:r>
          </w:p>
          <w:p w14:paraId="0E8E4581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Prehospital and Disaster Medicine</w:t>
            </w:r>
          </w:p>
          <w:p w14:paraId="030D1DFD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Burns &amp; Trauma</w:t>
            </w:r>
          </w:p>
          <w:p w14:paraId="29442843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uropean Journal of Trauma and Emergency Medicine</w:t>
            </w:r>
          </w:p>
          <w:p w14:paraId="36C95268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Ulusal</w:t>
            </w:r>
            <w:proofErr w:type="spellEnd"/>
            <w:r w:rsidRPr="00E579A4">
              <w:rPr>
                <w:sz w:val="21"/>
                <w:szCs w:val="21"/>
              </w:rPr>
              <w:t xml:space="preserve"> </w:t>
            </w:r>
            <w:proofErr w:type="spellStart"/>
            <w:r w:rsidRPr="00E579A4">
              <w:rPr>
                <w:sz w:val="21"/>
                <w:szCs w:val="21"/>
              </w:rPr>
              <w:t>Travma</w:t>
            </w:r>
            <w:proofErr w:type="spellEnd"/>
            <w:r w:rsidRPr="00E579A4">
              <w:rPr>
                <w:sz w:val="21"/>
                <w:szCs w:val="21"/>
              </w:rPr>
              <w:t xml:space="preserve"> Ve Acil </w:t>
            </w:r>
            <w:proofErr w:type="spellStart"/>
            <w:r w:rsidRPr="00E579A4">
              <w:rPr>
                <w:sz w:val="21"/>
                <w:szCs w:val="21"/>
              </w:rPr>
              <w:t>Cerrahi</w:t>
            </w:r>
            <w:proofErr w:type="spellEnd"/>
            <w:r w:rsidRPr="00E579A4">
              <w:rPr>
                <w:sz w:val="21"/>
                <w:szCs w:val="21"/>
              </w:rPr>
              <w:t xml:space="preserve"> </w:t>
            </w:r>
            <w:proofErr w:type="spellStart"/>
            <w:r w:rsidRPr="00E579A4">
              <w:rPr>
                <w:sz w:val="21"/>
                <w:szCs w:val="21"/>
              </w:rPr>
              <w:t>Dergisi</w:t>
            </w:r>
            <w:proofErr w:type="spellEnd"/>
            <w:r w:rsidRPr="00E579A4">
              <w:rPr>
                <w:sz w:val="21"/>
                <w:szCs w:val="21"/>
              </w:rPr>
              <w:t xml:space="preserve"> – Turkish Journal of Trauma &amp; Emergency Surgery</w:t>
            </w:r>
          </w:p>
          <w:p w14:paraId="646B35D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ias</w:t>
            </w:r>
          </w:p>
          <w:p w14:paraId="7FFEA0E5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World Journal of Emergency Medicine</w:t>
            </w:r>
          </w:p>
          <w:p w14:paraId="666F7F2E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International</w:t>
            </w:r>
          </w:p>
          <w:p w14:paraId="5E6EE9A4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Archives of Academic Emergency Medicine</w:t>
            </w:r>
          </w:p>
          <w:p w14:paraId="600621ED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Open Access Emergency Medicine</w:t>
            </w:r>
          </w:p>
          <w:p w14:paraId="665069C5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Signa Vitae</w:t>
            </w:r>
          </w:p>
          <w:p w14:paraId="35F6A141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Trauma Monthly</w:t>
            </w:r>
          </w:p>
          <w:p w14:paraId="519509A9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International Journal of Burns and Trauma</w:t>
            </w:r>
          </w:p>
          <w:p w14:paraId="5DA08A6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mergency Medicine Journal</w:t>
            </w:r>
          </w:p>
          <w:p w14:paraId="72EBAFB2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Trauma – England</w:t>
            </w:r>
          </w:p>
          <w:p w14:paraId="56C024AB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Journal of Acute Medicine</w:t>
            </w:r>
          </w:p>
          <w:p w14:paraId="244B8845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Prehospital Emergency Care</w:t>
            </w:r>
          </w:p>
          <w:p w14:paraId="00B771D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Eurasian Journal of Emergency Medicine</w:t>
            </w:r>
          </w:p>
          <w:p w14:paraId="18983156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proofErr w:type="spellStart"/>
            <w:r w:rsidRPr="00E579A4">
              <w:rPr>
                <w:sz w:val="21"/>
                <w:szCs w:val="21"/>
              </w:rPr>
              <w:t>Notarzt</w:t>
            </w:r>
            <w:proofErr w:type="spellEnd"/>
          </w:p>
          <w:p w14:paraId="21A961FF" w14:textId="77777777" w:rsidR="00784D44" w:rsidRPr="00E579A4" w:rsidRDefault="00784D44" w:rsidP="00964996">
            <w:pPr>
              <w:rPr>
                <w:sz w:val="21"/>
                <w:szCs w:val="21"/>
              </w:rPr>
            </w:pPr>
            <w:r w:rsidRPr="00E579A4">
              <w:rPr>
                <w:sz w:val="21"/>
                <w:szCs w:val="21"/>
              </w:rPr>
              <w:t>Clinical and Experimental Emergency Medicine</w:t>
            </w:r>
          </w:p>
        </w:tc>
      </w:tr>
    </w:tbl>
    <w:p w14:paraId="532F8483" w14:textId="77777777" w:rsidR="00006093" w:rsidRDefault="00006093"/>
    <w:sectPr w:rsidR="000060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D44"/>
    <w:rsid w:val="00006093"/>
    <w:rsid w:val="000B3850"/>
    <w:rsid w:val="00784D44"/>
    <w:rsid w:val="00AE42E7"/>
    <w:rsid w:val="00BD3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5C42F1"/>
  <w15:chartTrackingRefBased/>
  <w15:docId w15:val="{CC8A1179-2033-4A9E-92A3-14B978E78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4D44"/>
    <w:pPr>
      <w:spacing w:after="0" w:line="240" w:lineRule="auto"/>
    </w:pPr>
    <w:rPr>
      <w:rFonts w:ascii="Times New Roman" w:eastAsia="Times New Roman" w:hAnsi="Times New Roman" w:cs="Times New Roman"/>
      <w:kern w:val="0"/>
      <w:lang w:val="en-C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4D4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4D4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4D4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4D4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4D4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4D4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4D4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4D4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4D4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4D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4D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4D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4D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4D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4D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4D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4D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4D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4D4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4D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4D4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4D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4D4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4D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4D4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4D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4D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4D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4D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4D4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6</Words>
  <Characters>1453</Characters>
  <Application>Microsoft Office Word</Application>
  <DocSecurity>0</DocSecurity>
  <Lines>35</Lines>
  <Paragraphs>23</Paragraphs>
  <ScaleCrop>false</ScaleCrop>
  <Company/>
  <LinksUpToDate>false</LinksUpToDate>
  <CharactersWithSpaces>1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ya Patel</dc:creator>
  <cp:keywords/>
  <dc:description/>
  <cp:lastModifiedBy>Kamya Patel</cp:lastModifiedBy>
  <cp:revision>1</cp:revision>
  <dcterms:created xsi:type="dcterms:W3CDTF">2025-11-23T02:56:00Z</dcterms:created>
  <dcterms:modified xsi:type="dcterms:W3CDTF">2025-11-23T02:56:00Z</dcterms:modified>
</cp:coreProperties>
</file>